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20" w:after="2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. Key barriers for each desired outcome mapped against TDF domains</w:t>
      </w:r>
    </w:p>
    <w:p>
      <w:pPr>
        <w:pStyle w:val="Normal"/>
        <w:numPr>
          <w:ilvl w:val="0"/>
          <w:numId w:val="0"/>
        </w:numPr>
        <w:spacing w:before="20" w:after="2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before="20" w:after="20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1. Desired Outcome: Mothers make antenatal healthy food choices and maintain a healthy diet postnatally (according to UK guidelines)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rriers</w:t>
            </w:r>
          </w:p>
        </w:tc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AU"/>
              </w:rPr>
              <w:t>TDF domain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n’t know what constitutes physical activity and the guidelines for physical activity in pregnancy/postnatal </w:t>
            </w:r>
          </w:p>
        </w:tc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 and Beliefs about Conseq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rry about loss of baby – self or friend has had previous miscarriage or received artificial insemination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 and Beliefs about Conseq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ormation from health professionals is inconsistent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ther believes physical activity is unsafe during pregnancy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 not know what activities are available to them and types of appropriate activitie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ceives physical activity to be unsafe for self during pregnancy/postnatal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, Beliefs and Conseq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ck of energy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o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expectation that pregnant women should not exercis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ormation from media is conflicting and impersonal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flict of advice from family member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confident that what they are doing is right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iefs about Capabiliti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ther does not have the skills to engage in physical activity e.g. swimming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ll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self-confidence due to siz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iefs about Capabiliti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ed to prioritise day-to-day tasks and spending time with family/child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vation and Goals;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cknes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otion;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els neighbourhood is unsaf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money for classes/equipment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ather is too hot/cold/rainy/snowy to go out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ck of facilities, pre-/postnatal classes, no facilities with childcar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</w:t>
            </w:r>
          </w:p>
        </w:tc>
      </w:tr>
      <w:tr>
        <w:trPr/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motivation </w:t>
            </w:r>
          </w:p>
        </w:tc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vation and Goals</w:t>
            </w:r>
          </w:p>
        </w:tc>
      </w:tr>
    </w:tbl>
    <w:p>
      <w:pPr>
        <w:pStyle w:val="Normal"/>
        <w:spacing w:before="20" w:after="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2. Desired Outcome: Mother increases physical activity during pregnancy and meets the guidelines of 150 minutes moderate intensity exercise per week by six months postnatal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rriers</w:t>
            </w:r>
          </w:p>
        </w:tc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AU"/>
              </w:rPr>
              <w:t>TDF domain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n’t know what constitutes physical activity and the guidelines for physical activity in pregnancy/postnatal </w:t>
            </w:r>
          </w:p>
        </w:tc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 and Beliefs about Conseq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rry about loss of baby – self or friend has had previous miscarriage or received artificial insemination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 and Beliefs about Conseq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ormation from health professionals is inconsistent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ther believes physical activity is unsafe during pregnancy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not know what activities are available to them and types of appropriate activities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ceives physical activity to be unsafe for self during pregnancy/postnatal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, Beliefs and Conseq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ck of energy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o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expectation that pregnant women should not exercis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ormation from media is conflicting and impersonal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flict of advice from family member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confident that what they are doing is right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iefs about Capabiliti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ther does not have the skills to engage in physical activity e.g. swimming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ll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self-confidence due to siz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iefs about Capabiliti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ck of facilities, pre-/postnatal classes, no facilities with childcar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ed to prioritise day-to-day tasks and spending time with family/child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vation and Goals;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cknes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otion;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motivation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vation and Goal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els neighbourhood is unsaf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money for classes/equipment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</w:t>
            </w:r>
          </w:p>
        </w:tc>
      </w:tr>
      <w:tr>
        <w:trPr/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ather is too hot/cold/rainy/snowy to go out </w:t>
            </w:r>
          </w:p>
        </w:tc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</w:t>
            </w:r>
          </w:p>
        </w:tc>
      </w:tr>
    </w:tbl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3. Desired Outcome: </w:t>
      </w:r>
      <w:r>
        <w:rPr/>
        <w:t>Breastfeeding is encouraged until at least six month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>
          <w:tblHeader w:val="true"/>
        </w:trPr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rriers</w:t>
            </w:r>
          </w:p>
        </w:tc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AU"/>
              </w:rPr>
              <w:t>TDF domain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 not intend to breastfeed </w:t>
            </w:r>
          </w:p>
        </w:tc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tivation and Goal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ck of information on how to breastfeed successfully/how to bottle feed correctly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elieve that infant needs to finish the whole bottle to put on enough weight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liefs about Conseq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elieve that need to make baby wait between bottle feeds so they will sleep longer, so they give them too much milk in one feed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liefs about Conseq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mongst South Asian generally, and older white generation suggestion that mothers need to maximize weight gain by feeding child whole bottl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thers do not want to waste milk as it is very expensive, so want to make sure baby consumes all the bottle in one sitting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vironmental Context and Resour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 information on how to increase milk supply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confident with breastfeeding at first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liefs about Capabiliti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reastfeeding alone would lead to babies sleeping for less at night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liefs about Conseq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ime-consuming in comparison to bottle feeding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tivation and Goals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ngthy hours spent breastfeeding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tivation and Goal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o stressed to produce milk; worry that child is not happy breastfeeding; feelings of inadequacy and failure if think not producing enough milk; feel as though child needs something ‘more’ than they can provid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o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in reason parents and in-laws suggested formula feeding appears to stem from belief that breast milk not enough to feed a new-born; mothers have difficulties telling relatives that breastfeeding is adequate and no need for mixed-feeding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 information on how much breast milk is enough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sure how to get the baby to latch on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ill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ut off by frequent feeds and sore nipples and breast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liefs about Conseq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ck of private places to breastfeed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vironmental Context and Resour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essure from parents and in-laws leads to early introduction of formula milk for the infant leading to feelings of inadequacy and failur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otion; 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essure from mother-in-laws who will take over the care of the babies, because they can give the baby a bottle while the mother is getting on with the chore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es not have the skills to make bottle up correctly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ill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confident enough to ask for help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liefs about Capabilities; 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reastfeeding restricts movement outside of the house with the infant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vironmental Context and Resources;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 support with housework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usbands want to pitch in so they can have interaction with child and help out resulting in pressure to bottle feed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ve to return to work which increases chance of discontinuing breastfeeding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vironmental Context and Resources;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ut off by frequent feeds and sore nipples and breast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liefs about Consequences</w:t>
            </w:r>
          </w:p>
        </w:tc>
      </w:tr>
      <w:tr>
        <w:trPr/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appropriate response to babies distress by feeding every time baby cries </w:t>
            </w:r>
          </w:p>
        </w:tc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ills</w:t>
            </w:r>
          </w:p>
        </w:tc>
      </w:tr>
    </w:tbl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before="20" w:after="2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Table 4. Desired Outcome: Physical activity for infant is facilitated and sedentary time is limited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>
          <w:tblHeader w:val="true"/>
        </w:trPr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arriers </w:t>
            </w:r>
          </w:p>
        </w:tc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AU"/>
              </w:rPr>
              <w:t>TDF domain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ck of understanding about what constitutes physical activity and what the guidelines for physical activity are </w:t>
            </w:r>
          </w:p>
        </w:tc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aware of the benefits of active play and consequences of sedentary behavior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information on importance of motor skill development for later life health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; Beliefs about Conseq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ort is for boys and should not be encouraged in girl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ying outside is unsaf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;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ather is too hot/cold/rainy/snowy to go out 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;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space/safe space inside the house to play actively 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;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money for age-appropriate equipment 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money for activities or to travel to activitie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time to engage child in structured play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vation and Goals;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ld does not want to engage when mother is free to do so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vation and Goals;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nnot prepare nutritious meals and engage infant in activitie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ll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mily has no interest in physical activity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Infl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confident that what they are doing/giving is right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iefs about Capabiliti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ther doesn’t know how to play in a stimulating way with her baby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; Skill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V is used as a baby-sitter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context and Resour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ther not confident to take child out of the hous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iefs about Capabiliti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time to engage child in structured play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vation and Goals;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ld does not want to engage when mother is free to do so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vation and Goals;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o busy to go to activities outside the hom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vation and Goals; Behavioural Regulation</w:t>
            </w:r>
          </w:p>
        </w:tc>
      </w:tr>
      <w:tr>
        <w:trPr/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ther feels embarrassed playing with child in public </w:t>
            </w:r>
          </w:p>
        </w:tc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Influences and Emotion</w:t>
            </w:r>
          </w:p>
        </w:tc>
      </w:tr>
    </w:tbl>
    <w:p>
      <w:pPr>
        <w:pStyle w:val="Normal"/>
        <w:numPr>
          <w:ilvl w:val="0"/>
          <w:numId w:val="0"/>
        </w:numPr>
        <w:spacing w:before="20" w:after="2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before="20" w:after="2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before="20" w:after="2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5. Desired Outcome: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Infant develops healthy food preferences and dietary intake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>
          <w:tblHeader w:val="true"/>
        </w:trPr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arriers </w:t>
            </w:r>
          </w:p>
        </w:tc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AU"/>
              </w:rPr>
              <w:t>TDF domain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ork makes it difficult to cook healthy meals for the child </w:t>
            </w:r>
          </w:p>
        </w:tc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tivation and Goals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ariation in routine makes it difficult to plan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tivation and Goals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ck of knowledge about why/when to start weaning - including signs of readines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ck of knowledge about what food and drinks to give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thers may not be sure what the right portion sizes are for their children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sure how to cook healthy (weaning) meals 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ill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ck of knowledge of how to prepare fresh baby foods, therefore take the easier option of ready meal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wledge; Skill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sure what the best way is to get my child to want to eat fruit and vegetable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ill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thers feeding their children an unhealthy diet don’t believe there is a problem with the food they feed their child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wledge; Beliefs about Consequen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ck of knowledge about how to give food and drinks- weaning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ill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 not have the correct equipment for preparing and feeding nutritious –weaning meal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vironmental Context and Resourc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ck of time to prepare nutritious (weaning) meals for infant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tivation and Goals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akes too long to plan/prepare/cook healthier meal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tivation and Goals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havioural Regulation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thers may not be sure what the right portion sizes are for their children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wledge</w:t>
            </w:r>
          </w:p>
        </w:tc>
      </w:tr>
      <w:tr>
        <w:trPr/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20" w:after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thers may feel it’s too much of an effort to constantly make sure child is eating healthy </w:t>
            </w:r>
          </w:p>
        </w:tc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tivation and Goals</w:t>
            </w:r>
          </w:p>
        </w:tc>
      </w:tr>
    </w:tbl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Chapter %1"/>
      <w:lvlJc w:val="left"/>
      <w:pPr>
        <w:tabs>
          <w:tab w:val="num" w:pos="0"/>
        </w:tabs>
        <w:ind w:left="357" w:hanging="35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57" w:hanging="35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57" w:hanging="35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357" w:hanging="35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57" w:hanging="357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57" w:hanging="357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57" w:hanging="357"/>
      </w:pPr>
      <w:rPr/>
    </w:lvl>
    <w:lvl w:ilvl="7">
      <w:start w:val="1"/>
      <w:numFmt w:val="decimal"/>
      <w:lvlText w:val="%1.%2.%3.%4.%5.%6.%8"/>
      <w:lvlJc w:val="left"/>
      <w:pPr>
        <w:tabs>
          <w:tab w:val="num" w:pos="0"/>
        </w:tabs>
        <w:ind w:left="357" w:hanging="357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357" w:hanging="357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3"/>
      </w:numPr>
      <w:spacing w:before="0" w:after="0"/>
      <w:jc w:val="center"/>
      <w:outlineLvl w:val="0"/>
    </w:pPr>
    <w:rPr>
      <w:b/>
      <w:sz w:val="28"/>
    </w:rPr>
  </w:style>
  <w:style w:type="paragraph" w:styleId="Heading2">
    <w:name w:val="Heading 2"/>
    <w:basedOn w:val="Heading1"/>
    <w:next w:val="Normal"/>
    <w:qFormat/>
    <w:pPr>
      <w:pageBreakBefore w:val="false"/>
      <w:numPr>
        <w:ilvl w:val="0"/>
        <w:numId w:val="3"/>
      </w:numPr>
      <w:spacing w:before="480" w:after="120"/>
      <w:jc w:val="left"/>
      <w:outlineLvl w:val="1"/>
    </w:pPr>
    <w:rPr/>
  </w:style>
  <w:style w:type="paragraph" w:styleId="Heading3">
    <w:name w:val="Heading 3"/>
    <w:basedOn w:val="Heading2"/>
    <w:next w:val="Normal"/>
    <w:qFormat/>
    <w:pPr>
      <w:numPr>
        <w:ilvl w:val="0"/>
        <w:numId w:val="3"/>
      </w:numPr>
      <w:spacing w:before="240" w:after="240"/>
      <w:outlineLvl w:val="2"/>
    </w:pPr>
    <w:rPr>
      <w:sz w:val="26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rFonts w:eastAsia="Calibri"/>
      <w:sz w:val="24"/>
    </w:rPr>
  </w:style>
  <w:style w:type="paragraph" w:styleId="Heading5">
    <w:name w:val="Heading 5"/>
    <w:basedOn w:val="Normal"/>
    <w:next w:val="Normal"/>
    <w:qFormat/>
    <w:pPr>
      <w:numPr>
        <w:ilvl w:val="0"/>
        <w:numId w:val="3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0"/>
        <w:numId w:val="3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3"/>
      </w:num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Lines/>
      <w:numPr>
        <w:ilvl w:val="0"/>
        <w:numId w:val="3"/>
      </w:numPr>
      <w:spacing w:lineRule="atLeast" w:line="240" w:before="240" w:after="0"/>
      <w:outlineLvl w:val="7"/>
    </w:pPr>
    <w:rPr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357" w:hanging="357"/>
      <w:outlineLvl w:val="8"/>
    </w:pPr>
    <w:rPr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sz w:val="28"/>
      <w:szCs w:val="24"/>
    </w:rPr>
  </w:style>
  <w:style w:type="character" w:styleId="Heading2Char">
    <w:name w:val="Heading 2 Char"/>
    <w:qFormat/>
    <w:rPr>
      <w:rFonts w:ascii="Arial" w:hAnsi="Arial" w:cs="Arial"/>
      <w:b/>
      <w:sz w:val="28"/>
      <w:szCs w:val="24"/>
    </w:rPr>
  </w:style>
  <w:style w:type="character" w:styleId="Heading3Char">
    <w:name w:val="Heading 3 Char"/>
    <w:qFormat/>
    <w:rPr>
      <w:rFonts w:ascii="Arial" w:hAnsi="Arial" w:cs="Arial"/>
      <w:b/>
      <w:sz w:val="26"/>
      <w:szCs w:val="24"/>
    </w:rPr>
  </w:style>
  <w:style w:type="character" w:styleId="Heading4Char">
    <w:name w:val="Heading 4 Char"/>
    <w:qFormat/>
    <w:rPr>
      <w:rFonts w:ascii="Arial" w:hAnsi="Arial" w:eastAsia="Calibri" w:cs="Arial"/>
      <w:b/>
      <w:sz w:val="24"/>
      <w:szCs w:val="24"/>
    </w:rPr>
  </w:style>
  <w:style w:type="character" w:styleId="Heading5Char">
    <w:name w:val="Heading 5 Char"/>
    <w:qFormat/>
    <w:rPr>
      <w:rFonts w:ascii="Arial" w:hAnsi="Arial" w:cs="Arial"/>
      <w:szCs w:val="24"/>
    </w:rPr>
  </w:style>
  <w:style w:type="character" w:styleId="Heading6Char">
    <w:name w:val="Heading 6 Char"/>
    <w:qFormat/>
    <w:rPr>
      <w:rFonts w:ascii="Arial" w:hAnsi="Arial" w:cs="Arial"/>
      <w:i/>
      <w:szCs w:val="24"/>
    </w:rPr>
  </w:style>
  <w:style w:type="character" w:styleId="Heading7Char">
    <w:name w:val="Heading 7 Char"/>
    <w:qFormat/>
    <w:rPr>
      <w:rFonts w:ascii="Arial" w:hAnsi="Arial" w:cs="Arial"/>
      <w:sz w:val="24"/>
      <w:szCs w:val="24"/>
    </w:rPr>
  </w:style>
  <w:style w:type="character" w:styleId="Heading8Char">
    <w:name w:val="Heading 8 Char"/>
    <w:qFormat/>
    <w:rPr>
      <w:rFonts w:ascii="Arial" w:hAnsi="Arial" w:cs="Arial"/>
      <w:sz w:val="24"/>
      <w:szCs w:val="24"/>
    </w:rPr>
  </w:style>
  <w:style w:type="character" w:styleId="Heading9Char">
    <w:name w:val="Heading 9 Char"/>
    <w:qFormat/>
    <w:rPr>
      <w:rFonts w:ascii="Arial" w:hAnsi="Arial" w:cs="Arial"/>
      <w:i/>
      <w:sz w:val="18"/>
      <w:szCs w:val="24"/>
    </w:rPr>
  </w:style>
  <w:style w:type="character" w:styleId="TitleChar">
    <w:name w:val="Title Char"/>
    <w:qFormat/>
    <w:rPr>
      <w:rFonts w:ascii="Arial" w:hAnsi="Arial" w:eastAsia="Times New Roman" w:cs="Arial"/>
      <w:spacing w:val="5"/>
      <w:sz w:val="52"/>
      <w:szCs w:val="52"/>
      <w:lang w:val="en-US" w:bidi="en-US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qFormat/>
    <w:rPr>
      <w:rFonts w:ascii="Arial" w:hAnsi="Arial" w:cs="Arial"/>
      <w:sz w:val="23"/>
      <w:szCs w:val="24"/>
    </w:rPr>
  </w:style>
  <w:style w:type="character" w:styleId="QuoteChar">
    <w:name w:val="Quote Char"/>
    <w:qFormat/>
    <w:rPr>
      <w:rFonts w:ascii="Arial" w:hAnsi="Arial" w:cs="Arial"/>
      <w:i/>
      <w:iCs/>
      <w:color w:val="000000"/>
      <w:sz w:val="24"/>
      <w:szCs w:val="24"/>
    </w:rPr>
  </w:style>
  <w:style w:type="character" w:styleId="IntenseQuoteChar">
    <w:name w:val="Intense Quote Char"/>
    <w:qFormat/>
    <w:rPr>
      <w:rFonts w:ascii="Arial" w:hAnsi="Arial" w:cs="Arial"/>
      <w:b/>
      <w:bCs/>
      <w:i/>
      <w:iCs/>
      <w:color w:val="4F81BD"/>
      <w:sz w:val="23"/>
      <w:szCs w:val="24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rFonts w:ascii="Arial" w:hAnsi="Arial" w:cs="Arial"/>
      <w:bCs/>
      <w:smallCaps/>
      <w:spacing w:val="5"/>
      <w:position w:val="0"/>
      <w:sz w:val="22"/>
      <w:sz w:val="22"/>
      <w:vertAlign w:val="baseline"/>
    </w:rPr>
  </w:style>
  <w:style w:type="character" w:styleId="ColorfulGridAccent1Char">
    <w:name w:val="Colorful Grid - Accent 1 Char"/>
    <w:qFormat/>
    <w:rPr>
      <w:rFonts w:ascii="Arial" w:hAnsi="Arial" w:cs="Arial"/>
      <w:i/>
      <w:iCs/>
      <w:color w:val="000000"/>
      <w:sz w:val="24"/>
      <w:szCs w:val="24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4" w:space="2" w:color="000000"/>
      </w:pBdr>
      <w:spacing w:lineRule="auto" w:line="240" w:before="3840" w:after="4040"/>
      <w:contextualSpacing/>
      <w:jc w:val="left"/>
    </w:pPr>
    <w:rPr>
      <w:rFonts w:eastAsia="Times New Roman"/>
      <w:spacing w:val="5"/>
      <w:sz w:val="52"/>
      <w:szCs w:val="52"/>
      <w:lang w:val="en-US"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spacing w:lineRule="atLeast" w:line="240" w:before="240" w:after="0"/>
      <w:ind w:left="547" w:hanging="547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4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pageBreakBefore w:val="false"/>
      <w:numPr>
        <w:ilvl w:val="0"/>
        <w:numId w:val="0"/>
      </w:numPr>
      <w:spacing w:before="480" w:after="0"/>
      <w:ind w:hanging="0"/>
      <w:jc w:val="left"/>
      <w:outlineLvl w:val="9"/>
    </w:pPr>
    <w:rPr>
      <w:rFonts w:ascii="Cambria" w:hAnsi="Cambria" w:eastAsia="Times New Roman" w:cs="Times New Roman"/>
      <w:bCs/>
      <w:color w:val="365F91"/>
      <w:szCs w:val="28"/>
    </w:rPr>
  </w:style>
  <w:style w:type="paragraph" w:styleId="Description">
    <w:name w:val="Description"/>
    <w:basedOn w:val="Normal"/>
    <w:next w:val="Normal"/>
    <w:qFormat/>
    <w:pPr>
      <w:keepLines/>
      <w:spacing w:lineRule="atLeast" w:line="200" w:before="0" w:after="600"/>
      <w:ind w:left="547" w:hanging="0"/>
      <w:contextualSpacing/>
    </w:pPr>
    <w:rPr>
      <w:sz w:val="22"/>
    </w:rPr>
  </w:style>
  <w:style w:type="paragraph" w:styleId="ColorfulGridAccent11">
    <w:name w:val="Colorful Grid - Accent 11"/>
    <w:basedOn w:val="Normal"/>
    <w:next w:val="Normal"/>
    <w:qFormat/>
    <w:pPr/>
    <w:rPr>
      <w:rFonts w:eastAsia="Calibri"/>
      <w:i/>
      <w:iCs/>
      <w:color w:val="000000"/>
      <w:sz w:val="24"/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1:50:00Z</dcterms:created>
  <dc:creator>ps06gl</dc:creator>
  <dc:description/>
  <dc:language>en-US</dc:language>
  <cp:lastModifiedBy>Natalie Taylor</cp:lastModifiedBy>
  <dcterms:modified xsi:type="dcterms:W3CDTF">2013-08-29T01:51:00Z</dcterms:modified>
  <cp:revision>3</cp:revision>
  <dc:subject/>
  <dc:title/>
</cp:coreProperties>
</file>